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34C80" w:rsidRPr="002E45F2" w:rsidRDefault="00234C80" w:rsidP="00234C80">
      <w:pPr>
        <w:spacing w:after="160" w:line="259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2E45F2">
        <w:rPr>
          <w:rFonts w:ascii="Times New Roman" w:hAnsi="Times New Roman" w:cs="Times New Roman"/>
          <w:b/>
          <w:sz w:val="24"/>
          <w:szCs w:val="24"/>
          <w:lang w:val="en-US"/>
        </w:rPr>
        <w:t>Appendix</w:t>
      </w:r>
    </w:p>
    <w:p w:rsidR="00234C80" w:rsidRDefault="00234C80" w:rsidP="00234C80">
      <w:pPr>
        <w:spacing w:after="160" w:line="259" w:lineRule="auto"/>
        <w:rPr>
          <w:rFonts w:ascii="Times New Roman" w:hAnsi="Times New Roman" w:cs="Times New Roman"/>
          <w:caps/>
          <w:sz w:val="24"/>
          <w:szCs w:val="24"/>
          <w:lang w:val="en-US"/>
        </w:rPr>
      </w:pPr>
      <w:r w:rsidRPr="002E45F2">
        <w:rPr>
          <w:rFonts w:ascii="Times New Roman" w:hAnsi="Times New Roman" w:cs="Times New Roman"/>
          <w:sz w:val="24"/>
          <w:lang w:val="en-US"/>
        </w:rPr>
        <w:t>Items are translated from the original German into English.</w:t>
      </w:r>
    </w:p>
    <w:p w:rsidR="00234C80" w:rsidRPr="002E45F2" w:rsidRDefault="00234C80" w:rsidP="00234C80">
      <w:pPr>
        <w:rPr>
          <w:rFonts w:ascii="Times New Roman" w:hAnsi="Times New Roman" w:cs="Times New Roman"/>
          <w:b/>
          <w:sz w:val="24"/>
          <w:u w:val="single"/>
          <w:lang w:val="en-US"/>
        </w:rPr>
      </w:pPr>
      <w:r w:rsidRPr="002E45F2">
        <w:rPr>
          <w:rFonts w:ascii="Times New Roman" w:hAnsi="Times New Roman" w:cs="Times New Roman"/>
          <w:b/>
          <w:sz w:val="24"/>
          <w:u w:val="single"/>
          <w:lang w:val="en-US"/>
        </w:rPr>
        <w:t>Study 1-3</w:t>
      </w:r>
    </w:p>
    <w:tbl>
      <w:tblPr>
        <w:tblStyle w:val="TableGrid"/>
        <w:tblW w:w="932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22"/>
      </w:tblGrid>
      <w:tr w:rsidR="00234C80" w:rsidRPr="006E36DB" w:rsidTr="00A64F0D">
        <w:tc>
          <w:tcPr>
            <w:tcW w:w="9322" w:type="dxa"/>
            <w:tcBorders>
              <w:top w:val="single" w:sz="4" w:space="0" w:color="auto"/>
            </w:tcBorders>
          </w:tcPr>
          <w:p w:rsidR="00234C80" w:rsidRPr="006E36DB" w:rsidRDefault="00234C80" w:rsidP="00A64F0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E36DB">
              <w:rPr>
                <w:rFonts w:ascii="Times New Roman" w:hAnsi="Times New Roman" w:cs="Times New Roman"/>
                <w:b/>
                <w:sz w:val="20"/>
                <w:szCs w:val="20"/>
              </w:rPr>
              <w:t>Coercive power</w:t>
            </w:r>
          </w:p>
        </w:tc>
      </w:tr>
      <w:tr w:rsidR="00234C80" w:rsidRPr="00D54B62" w:rsidTr="00A64F0D">
        <w:tc>
          <w:tcPr>
            <w:tcW w:w="9322" w:type="dxa"/>
            <w:tcBorders>
              <w:top w:val="single" w:sz="4" w:space="0" w:color="auto"/>
              <w:bottom w:val="single" w:sz="4" w:space="0" w:color="auto"/>
            </w:tcBorders>
          </w:tcPr>
          <w:p w:rsidR="00234C80" w:rsidRPr="002E45F2" w:rsidRDefault="00234C80" w:rsidP="00A64F0D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2E45F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I believe that the tax authority …</w:t>
            </w:r>
          </w:p>
        </w:tc>
      </w:tr>
      <w:tr w:rsidR="00234C80" w:rsidRPr="001E67EE" w:rsidTr="00A64F0D">
        <w:tc>
          <w:tcPr>
            <w:tcW w:w="9322" w:type="dxa"/>
            <w:tcBorders>
              <w:top w:val="single" w:sz="4" w:space="0" w:color="auto"/>
            </w:tcBorders>
          </w:tcPr>
          <w:p w:rsidR="00234C80" w:rsidRPr="001E67EE" w:rsidRDefault="00234C80" w:rsidP="00A64F0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67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verely punishes tax evaders.</w:t>
            </w:r>
          </w:p>
        </w:tc>
      </w:tr>
      <w:tr w:rsidR="00234C80" w:rsidRPr="00D54B62" w:rsidTr="00A64F0D">
        <w:tc>
          <w:tcPr>
            <w:tcW w:w="9322" w:type="dxa"/>
          </w:tcPr>
          <w:p w:rsidR="00234C80" w:rsidRPr="002E45F2" w:rsidRDefault="00234C80" w:rsidP="00A64F0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E45F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enforces its demands through audits and penalties.</w:t>
            </w:r>
          </w:p>
        </w:tc>
      </w:tr>
      <w:tr w:rsidR="00234C80" w:rsidRPr="00D54B62" w:rsidTr="00A64F0D">
        <w:tc>
          <w:tcPr>
            <w:tcW w:w="9322" w:type="dxa"/>
          </w:tcPr>
          <w:p w:rsidR="00234C80" w:rsidRPr="002E45F2" w:rsidRDefault="00234C80" w:rsidP="00A64F0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E45F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unishes severely, when it finds a mistake.</w:t>
            </w:r>
          </w:p>
        </w:tc>
      </w:tr>
      <w:tr w:rsidR="00234C80" w:rsidRPr="00D54B62" w:rsidTr="00A64F0D">
        <w:tc>
          <w:tcPr>
            <w:tcW w:w="9322" w:type="dxa"/>
            <w:tcBorders>
              <w:bottom w:val="single" w:sz="4" w:space="0" w:color="auto"/>
            </w:tcBorders>
          </w:tcPr>
          <w:p w:rsidR="00234C80" w:rsidRPr="002E45F2" w:rsidRDefault="00234C80" w:rsidP="00A64F0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E45F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ersecutes taxpayers with audits and fines.</w:t>
            </w:r>
          </w:p>
        </w:tc>
      </w:tr>
      <w:tr w:rsidR="00234C80" w:rsidRPr="006E36DB" w:rsidTr="00A64F0D">
        <w:tc>
          <w:tcPr>
            <w:tcW w:w="9322" w:type="dxa"/>
            <w:tcBorders>
              <w:bottom w:val="single" w:sz="4" w:space="0" w:color="auto"/>
            </w:tcBorders>
          </w:tcPr>
          <w:p w:rsidR="00234C80" w:rsidRPr="006E36DB" w:rsidRDefault="00234C80" w:rsidP="00A64F0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E36DB">
              <w:rPr>
                <w:rFonts w:ascii="Times New Roman" w:hAnsi="Times New Roman" w:cs="Times New Roman"/>
                <w:b/>
                <w:sz w:val="20"/>
                <w:szCs w:val="20"/>
              </w:rPr>
              <w:t>Legitimate power</w:t>
            </w:r>
          </w:p>
        </w:tc>
      </w:tr>
      <w:tr w:rsidR="00234C80" w:rsidRPr="00D54B62" w:rsidTr="00A64F0D">
        <w:tc>
          <w:tcPr>
            <w:tcW w:w="9322" w:type="dxa"/>
            <w:tcBorders>
              <w:top w:val="single" w:sz="4" w:space="0" w:color="auto"/>
              <w:bottom w:val="single" w:sz="4" w:space="0" w:color="auto"/>
            </w:tcBorders>
          </w:tcPr>
          <w:p w:rsidR="00234C80" w:rsidRPr="002E45F2" w:rsidRDefault="00234C80" w:rsidP="00A64F0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2E45F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I believe that the tax authority …</w:t>
            </w:r>
          </w:p>
        </w:tc>
      </w:tr>
      <w:tr w:rsidR="00234C80" w:rsidRPr="00D54B62" w:rsidTr="00A64F0D">
        <w:tc>
          <w:tcPr>
            <w:tcW w:w="9322" w:type="dxa"/>
            <w:tcBorders>
              <w:top w:val="single" w:sz="4" w:space="0" w:color="auto"/>
            </w:tcBorders>
          </w:tcPr>
          <w:p w:rsidR="00234C80" w:rsidRPr="002E45F2" w:rsidRDefault="00234C80" w:rsidP="00A64F0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E45F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depends on taxpayers who fill out their tax forms correctly in order to work efficiently.</w:t>
            </w:r>
          </w:p>
        </w:tc>
      </w:tr>
      <w:tr w:rsidR="00234C80" w:rsidRPr="00D54B62" w:rsidTr="00A64F0D">
        <w:tc>
          <w:tcPr>
            <w:tcW w:w="9322" w:type="dxa"/>
          </w:tcPr>
          <w:p w:rsidR="00234C80" w:rsidRPr="002E45F2" w:rsidRDefault="00234C80" w:rsidP="00A64F0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E45F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knows, how to give good advice to taxpayers.</w:t>
            </w:r>
          </w:p>
        </w:tc>
      </w:tr>
      <w:tr w:rsidR="00234C80" w:rsidRPr="00D54B62" w:rsidTr="00A64F0D">
        <w:tc>
          <w:tcPr>
            <w:tcW w:w="9322" w:type="dxa"/>
          </w:tcPr>
          <w:p w:rsidR="00234C80" w:rsidRPr="002E45F2" w:rsidRDefault="00234C80" w:rsidP="00A64F0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E45F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rovides taxpayers with professional advice.</w:t>
            </w:r>
          </w:p>
        </w:tc>
      </w:tr>
      <w:tr w:rsidR="00234C80" w:rsidRPr="00D54B62" w:rsidTr="00A64F0D">
        <w:tc>
          <w:tcPr>
            <w:tcW w:w="9322" w:type="dxa"/>
          </w:tcPr>
          <w:p w:rsidR="00234C80" w:rsidRPr="002E45F2" w:rsidRDefault="00234C80" w:rsidP="00A64F0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E45F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hould receive a diligently completed tax return if past tax returns were often carelessly or erroneously completed.</w:t>
            </w:r>
          </w:p>
        </w:tc>
      </w:tr>
      <w:tr w:rsidR="00234C80" w:rsidRPr="00D54B62" w:rsidTr="00A64F0D">
        <w:tc>
          <w:tcPr>
            <w:tcW w:w="9322" w:type="dxa"/>
          </w:tcPr>
          <w:p w:rsidR="00234C80" w:rsidRPr="002E45F2" w:rsidRDefault="00234C80" w:rsidP="00A64F0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E45F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rranges comprehensible procedures for the collection of taxes.</w:t>
            </w:r>
          </w:p>
        </w:tc>
      </w:tr>
      <w:tr w:rsidR="00234C80" w:rsidRPr="00D54B62" w:rsidTr="00A64F0D">
        <w:tc>
          <w:tcPr>
            <w:tcW w:w="9322" w:type="dxa"/>
          </w:tcPr>
          <w:p w:rsidR="00234C80" w:rsidRPr="002E45F2" w:rsidRDefault="00234C80" w:rsidP="00A64F0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E45F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is an institution taxpayers feel obliged to cooperate with because it has rendered them many services in the past, e.g., child support.</w:t>
            </w:r>
          </w:p>
        </w:tc>
      </w:tr>
      <w:tr w:rsidR="00234C80" w:rsidRPr="00D54B62" w:rsidTr="00A64F0D">
        <w:tc>
          <w:tcPr>
            <w:tcW w:w="9322" w:type="dxa"/>
          </w:tcPr>
          <w:p w:rsidR="00234C80" w:rsidRPr="002E45F2" w:rsidRDefault="00234C80" w:rsidP="00A64F0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E45F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holds counseling sessions, at which the correct way to file tax returns is demonstrated in minute detail so that taxpayers can learn.</w:t>
            </w:r>
          </w:p>
        </w:tc>
      </w:tr>
      <w:tr w:rsidR="00234C80" w:rsidRPr="00D54B62" w:rsidTr="00A64F0D">
        <w:tc>
          <w:tcPr>
            <w:tcW w:w="9322" w:type="dxa"/>
          </w:tcPr>
          <w:p w:rsidR="00234C80" w:rsidRPr="002E45F2" w:rsidRDefault="00234C80" w:rsidP="00A64F0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E45F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is an institution that taxpayers feel obliged to because it has accommodated them in past audits.</w:t>
            </w:r>
          </w:p>
        </w:tc>
      </w:tr>
      <w:tr w:rsidR="00234C80" w:rsidRPr="00D54B62" w:rsidTr="00A64F0D">
        <w:tc>
          <w:tcPr>
            <w:tcW w:w="9322" w:type="dxa"/>
          </w:tcPr>
          <w:p w:rsidR="00234C80" w:rsidRPr="002E45F2" w:rsidRDefault="00234C80" w:rsidP="00A64F0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E45F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ensures that concerns of taxpayers are processed efficiently and fast.</w:t>
            </w:r>
          </w:p>
        </w:tc>
      </w:tr>
      <w:tr w:rsidR="00234C80" w:rsidRPr="00D54B62" w:rsidTr="00A64F0D">
        <w:tc>
          <w:tcPr>
            <w:tcW w:w="9322" w:type="dxa"/>
          </w:tcPr>
          <w:p w:rsidR="00234C80" w:rsidRPr="002E45F2" w:rsidRDefault="00234C80" w:rsidP="00A64F0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E45F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an only provide good advice and information if taxpayers are honest.</w:t>
            </w:r>
          </w:p>
        </w:tc>
      </w:tr>
      <w:tr w:rsidR="00234C80" w:rsidRPr="00D54B62" w:rsidTr="00A64F0D">
        <w:tc>
          <w:tcPr>
            <w:tcW w:w="9322" w:type="dxa"/>
          </w:tcPr>
          <w:p w:rsidR="00234C80" w:rsidRPr="002E45F2" w:rsidRDefault="00234C80" w:rsidP="00A64F0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E45F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deserves an honest tax return if tax obligations have often not been met in the past.</w:t>
            </w:r>
          </w:p>
        </w:tc>
      </w:tr>
      <w:tr w:rsidR="00234C80" w:rsidRPr="00D54B62" w:rsidTr="00A64F0D">
        <w:tc>
          <w:tcPr>
            <w:tcW w:w="9322" w:type="dxa"/>
          </w:tcPr>
          <w:p w:rsidR="00234C80" w:rsidRPr="002E45F2" w:rsidRDefault="00234C80" w:rsidP="00A64F0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E45F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has the right to persecute tax evasion.</w:t>
            </w:r>
          </w:p>
        </w:tc>
      </w:tr>
      <w:tr w:rsidR="00234C80" w:rsidRPr="00D54B62" w:rsidTr="00A64F0D">
        <w:tc>
          <w:tcPr>
            <w:tcW w:w="9322" w:type="dxa"/>
          </w:tcPr>
          <w:p w:rsidR="00234C80" w:rsidRPr="002E45F2" w:rsidRDefault="00234C80" w:rsidP="00A64F0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E45F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hould receive correct tax returns if previous tax returns were completed very carelessly.</w:t>
            </w:r>
          </w:p>
        </w:tc>
      </w:tr>
      <w:tr w:rsidR="00234C80" w:rsidRPr="00D54B62" w:rsidTr="00A64F0D">
        <w:tc>
          <w:tcPr>
            <w:tcW w:w="9322" w:type="dxa"/>
          </w:tcPr>
          <w:p w:rsidR="00234C80" w:rsidRPr="002E45F2" w:rsidRDefault="00234C80" w:rsidP="00A64F0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E45F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eeds taxpayers’ cooperation to fulfill its duties properly.</w:t>
            </w:r>
          </w:p>
        </w:tc>
      </w:tr>
      <w:tr w:rsidR="00234C80" w:rsidRPr="00D54B62" w:rsidTr="00A64F0D">
        <w:tc>
          <w:tcPr>
            <w:tcW w:w="9322" w:type="dxa"/>
          </w:tcPr>
          <w:p w:rsidR="00234C80" w:rsidRPr="002E45F2" w:rsidRDefault="00234C80" w:rsidP="00A64F0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E45F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is appreciated by taxpayers for providing comprehensive information and advice.</w:t>
            </w:r>
          </w:p>
        </w:tc>
      </w:tr>
      <w:tr w:rsidR="00234C80" w:rsidRPr="00D54B62" w:rsidTr="00A64F0D">
        <w:tc>
          <w:tcPr>
            <w:tcW w:w="9322" w:type="dxa"/>
          </w:tcPr>
          <w:p w:rsidR="00234C80" w:rsidRPr="002E45F2" w:rsidRDefault="00234C80" w:rsidP="00A64F0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E45F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has the legal obligation to collect taxes.</w:t>
            </w:r>
          </w:p>
        </w:tc>
      </w:tr>
      <w:tr w:rsidR="00234C80" w:rsidRPr="00D54B62" w:rsidTr="00A64F0D">
        <w:tc>
          <w:tcPr>
            <w:tcW w:w="9322" w:type="dxa"/>
          </w:tcPr>
          <w:p w:rsidR="00234C80" w:rsidRPr="002E45F2" w:rsidRDefault="00234C80" w:rsidP="00A64F0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E45F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is valued by taxpayers for the high standards it sets itself regarding the collection of taxes.</w:t>
            </w:r>
          </w:p>
        </w:tc>
      </w:tr>
      <w:tr w:rsidR="00234C80" w:rsidRPr="00D54B62" w:rsidTr="00A64F0D">
        <w:tc>
          <w:tcPr>
            <w:tcW w:w="9322" w:type="dxa"/>
          </w:tcPr>
          <w:p w:rsidR="00234C80" w:rsidRPr="002E45F2" w:rsidRDefault="00234C80" w:rsidP="00A64F0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E45F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lastRenderedPageBreak/>
              <w:t>is valued by taxpayers for using audits additionally to advise taxpayers.</w:t>
            </w:r>
          </w:p>
        </w:tc>
      </w:tr>
      <w:tr w:rsidR="00234C80" w:rsidRPr="00D54B62" w:rsidTr="00A64F0D">
        <w:tc>
          <w:tcPr>
            <w:tcW w:w="9322" w:type="dxa"/>
          </w:tcPr>
          <w:p w:rsidR="00234C80" w:rsidRPr="002E45F2" w:rsidRDefault="00234C80" w:rsidP="00A64F0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E45F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is legally obligated to advise taxpayers on tax-related matters.</w:t>
            </w:r>
          </w:p>
        </w:tc>
      </w:tr>
      <w:tr w:rsidR="00234C80" w:rsidRPr="00D54B62" w:rsidTr="00A64F0D">
        <w:tc>
          <w:tcPr>
            <w:tcW w:w="9322" w:type="dxa"/>
          </w:tcPr>
          <w:p w:rsidR="00234C80" w:rsidRPr="002E45F2" w:rsidRDefault="00234C80" w:rsidP="00A64F0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E45F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upplies comprehensive information that helps taxpayers orient themselves as to how to pay their taxes correctly.</w:t>
            </w:r>
          </w:p>
        </w:tc>
      </w:tr>
      <w:tr w:rsidR="00234C80" w:rsidRPr="00D54B62" w:rsidTr="00A64F0D">
        <w:tc>
          <w:tcPr>
            <w:tcW w:w="9322" w:type="dxa"/>
          </w:tcPr>
          <w:p w:rsidR="00234C80" w:rsidRPr="002E45F2" w:rsidRDefault="00234C80" w:rsidP="00A64F0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E45F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is an institution taxpayers feel obliged to because it has considered their concerns in the past.</w:t>
            </w:r>
          </w:p>
        </w:tc>
      </w:tr>
      <w:tr w:rsidR="00234C80" w:rsidRPr="00D54B62" w:rsidTr="00A64F0D">
        <w:tc>
          <w:tcPr>
            <w:tcW w:w="9322" w:type="dxa"/>
            <w:tcBorders>
              <w:bottom w:val="single" w:sz="4" w:space="0" w:color="auto"/>
            </w:tcBorders>
          </w:tcPr>
          <w:p w:rsidR="00234C80" w:rsidRPr="002E45F2" w:rsidRDefault="00234C80" w:rsidP="00A64F0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E45F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occupies employees, who inform comprehensively about tax issues.</w:t>
            </w:r>
          </w:p>
        </w:tc>
      </w:tr>
      <w:tr w:rsidR="00234C80" w:rsidRPr="006E36DB" w:rsidTr="00A64F0D">
        <w:tc>
          <w:tcPr>
            <w:tcW w:w="9322" w:type="dxa"/>
          </w:tcPr>
          <w:p w:rsidR="00234C80" w:rsidRPr="006E36DB" w:rsidRDefault="00234C80" w:rsidP="00A64F0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E36D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Implicit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t</w:t>
            </w:r>
            <w:r w:rsidRPr="006E36DB">
              <w:rPr>
                <w:rFonts w:ascii="Times New Roman" w:hAnsi="Times New Roman" w:cs="Times New Roman"/>
                <w:b/>
                <w:sz w:val="20"/>
                <w:szCs w:val="20"/>
              </w:rPr>
              <w:t>rust</w:t>
            </w:r>
          </w:p>
        </w:tc>
      </w:tr>
      <w:tr w:rsidR="00234C80" w:rsidRPr="00D54B62" w:rsidTr="00A64F0D">
        <w:tc>
          <w:tcPr>
            <w:tcW w:w="9322" w:type="dxa"/>
            <w:tcBorders>
              <w:top w:val="single" w:sz="4" w:space="0" w:color="auto"/>
              <w:bottom w:val="single" w:sz="4" w:space="0" w:color="auto"/>
            </w:tcBorders>
          </w:tcPr>
          <w:p w:rsidR="00234C80" w:rsidRPr="002E45F2" w:rsidRDefault="00234C80" w:rsidP="00A64F0D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2E45F2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I trust the tax authority in Chomland …</w:t>
            </w:r>
          </w:p>
        </w:tc>
      </w:tr>
      <w:tr w:rsidR="00234C80" w:rsidRPr="00991D49" w:rsidTr="00A64F0D">
        <w:tc>
          <w:tcPr>
            <w:tcW w:w="9322" w:type="dxa"/>
          </w:tcPr>
          <w:p w:rsidR="00234C80" w:rsidRPr="00A21E1A" w:rsidRDefault="00234C80" w:rsidP="00A64F0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ithout thinking about it.</w:t>
            </w:r>
          </w:p>
        </w:tc>
      </w:tr>
      <w:tr w:rsidR="00234C80" w:rsidRPr="00991D49" w:rsidTr="00A64F0D">
        <w:tc>
          <w:tcPr>
            <w:tcW w:w="9322" w:type="dxa"/>
          </w:tcPr>
          <w:p w:rsidR="00234C80" w:rsidRPr="00A21E1A" w:rsidRDefault="00234C80" w:rsidP="00A64F0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ind.</w:t>
            </w:r>
          </w:p>
        </w:tc>
      </w:tr>
      <w:tr w:rsidR="00234C80" w:rsidRPr="00991D49" w:rsidTr="00A64F0D">
        <w:tc>
          <w:tcPr>
            <w:tcW w:w="9322" w:type="dxa"/>
            <w:tcBorders>
              <w:bottom w:val="single" w:sz="4" w:space="0" w:color="auto"/>
            </w:tcBorders>
          </w:tcPr>
          <w:p w:rsidR="00234C80" w:rsidRPr="00A21E1A" w:rsidRDefault="00234C80" w:rsidP="00A64F0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utomatically.</w:t>
            </w:r>
          </w:p>
        </w:tc>
      </w:tr>
      <w:tr w:rsidR="00234C80" w:rsidRPr="006E36DB" w:rsidTr="00A64F0D">
        <w:tc>
          <w:tcPr>
            <w:tcW w:w="9322" w:type="dxa"/>
          </w:tcPr>
          <w:p w:rsidR="00234C80" w:rsidRPr="006E36DB" w:rsidRDefault="00234C80" w:rsidP="00A64F0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E36DB">
              <w:rPr>
                <w:rFonts w:ascii="Times New Roman" w:hAnsi="Times New Roman" w:cs="Times New Roman"/>
                <w:b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eason-based t</w:t>
            </w:r>
            <w:r w:rsidRPr="006E36DB">
              <w:rPr>
                <w:rFonts w:ascii="Times New Roman" w:hAnsi="Times New Roman" w:cs="Times New Roman"/>
                <w:b/>
                <w:sz w:val="20"/>
                <w:szCs w:val="20"/>
              </w:rPr>
              <w:t>rust</w:t>
            </w:r>
          </w:p>
        </w:tc>
      </w:tr>
      <w:tr w:rsidR="00234C80" w:rsidRPr="00D54B62" w:rsidTr="00A64F0D">
        <w:tc>
          <w:tcPr>
            <w:tcW w:w="9322" w:type="dxa"/>
            <w:tcBorders>
              <w:top w:val="single" w:sz="4" w:space="0" w:color="auto"/>
              <w:bottom w:val="single" w:sz="4" w:space="0" w:color="auto"/>
            </w:tcBorders>
          </w:tcPr>
          <w:p w:rsidR="00234C80" w:rsidRPr="002E45F2" w:rsidRDefault="00234C80" w:rsidP="00A64F0D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2E45F2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I trust the tax authority in Chomland …</w:t>
            </w:r>
          </w:p>
        </w:tc>
      </w:tr>
      <w:tr w:rsidR="00234C80" w:rsidRPr="00D54B62" w:rsidTr="00A64F0D">
        <w:tc>
          <w:tcPr>
            <w:tcW w:w="9322" w:type="dxa"/>
            <w:tcBorders>
              <w:top w:val="single" w:sz="4" w:space="0" w:color="auto"/>
            </w:tcBorders>
          </w:tcPr>
          <w:p w:rsidR="00234C80" w:rsidRPr="002E45F2" w:rsidRDefault="00234C80" w:rsidP="00A64F0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E45F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because it has the necessary political support for its work.</w:t>
            </w:r>
          </w:p>
        </w:tc>
      </w:tr>
      <w:tr w:rsidR="00234C80" w:rsidRPr="00D54B62" w:rsidTr="00A64F0D">
        <w:tc>
          <w:tcPr>
            <w:tcW w:w="9322" w:type="dxa"/>
          </w:tcPr>
          <w:p w:rsidR="00234C80" w:rsidRPr="002E45F2" w:rsidRDefault="00234C80" w:rsidP="00A64F0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E45F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because I depend on it.</w:t>
            </w:r>
          </w:p>
        </w:tc>
      </w:tr>
      <w:tr w:rsidR="00234C80" w:rsidRPr="00D54B62" w:rsidTr="00A64F0D">
        <w:tc>
          <w:tcPr>
            <w:tcW w:w="9322" w:type="dxa"/>
          </w:tcPr>
          <w:p w:rsidR="00234C80" w:rsidRPr="002E45F2" w:rsidRDefault="00234C80" w:rsidP="00A64F0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E45F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because it occupies motivated employees who give comprehensive advice.</w:t>
            </w:r>
          </w:p>
        </w:tc>
      </w:tr>
      <w:tr w:rsidR="00234C80" w:rsidRPr="00D54B62" w:rsidTr="00A64F0D">
        <w:tc>
          <w:tcPr>
            <w:tcW w:w="9322" w:type="dxa"/>
          </w:tcPr>
          <w:p w:rsidR="00234C80" w:rsidRPr="002E45F2" w:rsidRDefault="00234C80" w:rsidP="00A64F0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E45F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because it means no financial risk for me.</w:t>
            </w:r>
          </w:p>
        </w:tc>
      </w:tr>
      <w:tr w:rsidR="00234C80" w:rsidRPr="00D54B62" w:rsidTr="00A64F0D">
        <w:tc>
          <w:tcPr>
            <w:tcW w:w="9322" w:type="dxa"/>
          </w:tcPr>
          <w:p w:rsidR="00234C80" w:rsidRPr="002E45F2" w:rsidRDefault="00234C80" w:rsidP="00A64F0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E45F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because it gives me competent advice.</w:t>
            </w:r>
          </w:p>
        </w:tc>
      </w:tr>
      <w:tr w:rsidR="00234C80" w:rsidRPr="00D54B62" w:rsidTr="00A64F0D">
        <w:tc>
          <w:tcPr>
            <w:tcW w:w="9322" w:type="dxa"/>
          </w:tcPr>
          <w:p w:rsidR="00234C80" w:rsidRPr="002E45F2" w:rsidRDefault="00234C80" w:rsidP="00A64F0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E45F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because it pursues the important goal, to offer competent advice.</w:t>
            </w:r>
          </w:p>
        </w:tc>
      </w:tr>
      <w:tr w:rsidR="00234C80" w:rsidRPr="00D54B62" w:rsidTr="00A64F0D">
        <w:tc>
          <w:tcPr>
            <w:tcW w:w="9322" w:type="dxa"/>
            <w:tcBorders>
              <w:bottom w:val="single" w:sz="4" w:space="0" w:color="auto"/>
            </w:tcBorders>
          </w:tcPr>
          <w:p w:rsidR="00234C80" w:rsidRPr="002E45F2" w:rsidRDefault="00234C80" w:rsidP="00A64F0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E45F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because it benevolently advises the taxpayers regarding tax issues.</w:t>
            </w:r>
          </w:p>
        </w:tc>
      </w:tr>
      <w:tr w:rsidR="00234C80" w:rsidRPr="006E36DB" w:rsidTr="00A64F0D">
        <w:tc>
          <w:tcPr>
            <w:tcW w:w="9322" w:type="dxa"/>
          </w:tcPr>
          <w:p w:rsidR="00234C80" w:rsidRPr="006E36DB" w:rsidRDefault="00234C80" w:rsidP="00A64F0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E36DB">
              <w:rPr>
                <w:rFonts w:ascii="Times New Roman" w:hAnsi="Times New Roman" w:cs="Times New Roman"/>
                <w:b/>
                <w:sz w:val="20"/>
                <w:szCs w:val="20"/>
              </w:rPr>
              <w:t>Antagonistic climate</w:t>
            </w:r>
          </w:p>
        </w:tc>
      </w:tr>
      <w:tr w:rsidR="00234C80" w:rsidRPr="00D54B62" w:rsidTr="00A64F0D">
        <w:tc>
          <w:tcPr>
            <w:tcW w:w="9322" w:type="dxa"/>
            <w:tcBorders>
              <w:top w:val="single" w:sz="4" w:space="0" w:color="auto"/>
              <w:bottom w:val="single" w:sz="4" w:space="0" w:color="auto"/>
            </w:tcBorders>
          </w:tcPr>
          <w:p w:rsidR="00234C80" w:rsidRPr="002E45F2" w:rsidRDefault="00234C80" w:rsidP="00A64F0D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2E45F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Between the tax authority in Chomland and taxpayers there exists a climate …</w:t>
            </w:r>
          </w:p>
        </w:tc>
      </w:tr>
      <w:tr w:rsidR="00234C80" w:rsidRPr="006E36DB" w:rsidTr="00A64F0D">
        <w:tc>
          <w:tcPr>
            <w:tcW w:w="9322" w:type="dxa"/>
            <w:tcBorders>
              <w:top w:val="single" w:sz="4" w:space="0" w:color="auto"/>
            </w:tcBorders>
          </w:tcPr>
          <w:p w:rsidR="00234C80" w:rsidRPr="006E36DB" w:rsidRDefault="00234C80" w:rsidP="00A64F0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36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f inconsiderateness.</w:t>
            </w:r>
          </w:p>
        </w:tc>
      </w:tr>
      <w:tr w:rsidR="00234C80" w:rsidRPr="006E36DB" w:rsidTr="00A64F0D">
        <w:tc>
          <w:tcPr>
            <w:tcW w:w="9322" w:type="dxa"/>
          </w:tcPr>
          <w:p w:rsidR="00234C80" w:rsidRPr="006E36DB" w:rsidRDefault="00234C80" w:rsidP="00A64F0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36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f ruthlessness.</w:t>
            </w:r>
          </w:p>
        </w:tc>
      </w:tr>
      <w:tr w:rsidR="00234C80" w:rsidRPr="006E36DB" w:rsidTr="00A64F0D">
        <w:tc>
          <w:tcPr>
            <w:tcW w:w="9322" w:type="dxa"/>
            <w:tcBorders>
              <w:bottom w:val="single" w:sz="4" w:space="0" w:color="auto"/>
            </w:tcBorders>
          </w:tcPr>
          <w:p w:rsidR="00234C80" w:rsidRPr="006E36DB" w:rsidRDefault="00234C80" w:rsidP="00A64F0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36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f ‘cops and robbers‘.</w:t>
            </w:r>
          </w:p>
        </w:tc>
      </w:tr>
      <w:tr w:rsidR="00234C80" w:rsidRPr="006E36DB" w:rsidTr="00A64F0D">
        <w:tc>
          <w:tcPr>
            <w:tcW w:w="9322" w:type="dxa"/>
          </w:tcPr>
          <w:p w:rsidR="00234C80" w:rsidRPr="006E36DB" w:rsidRDefault="00234C80" w:rsidP="00A64F0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E36D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ervice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c</w:t>
            </w:r>
            <w:r w:rsidRPr="006E36DB">
              <w:rPr>
                <w:rFonts w:ascii="Times New Roman" w:hAnsi="Times New Roman" w:cs="Times New Roman"/>
                <w:b/>
                <w:sz w:val="20"/>
                <w:szCs w:val="20"/>
              </w:rPr>
              <w:t>limate</w:t>
            </w:r>
          </w:p>
        </w:tc>
      </w:tr>
      <w:tr w:rsidR="00234C80" w:rsidRPr="00D54B62" w:rsidTr="00A64F0D">
        <w:tc>
          <w:tcPr>
            <w:tcW w:w="9322" w:type="dxa"/>
            <w:tcBorders>
              <w:top w:val="single" w:sz="4" w:space="0" w:color="auto"/>
              <w:bottom w:val="single" w:sz="4" w:space="0" w:color="auto"/>
            </w:tcBorders>
          </w:tcPr>
          <w:p w:rsidR="00234C80" w:rsidRPr="002E45F2" w:rsidRDefault="00234C80" w:rsidP="00A64F0D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2E45F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Between the tax authority in Chomland and taxpayers there exists a climate …</w:t>
            </w:r>
          </w:p>
        </w:tc>
      </w:tr>
      <w:tr w:rsidR="00234C80" w:rsidRPr="00D54B62" w:rsidTr="00A64F0D">
        <w:tc>
          <w:tcPr>
            <w:tcW w:w="9322" w:type="dxa"/>
            <w:tcBorders>
              <w:top w:val="single" w:sz="4" w:space="0" w:color="auto"/>
            </w:tcBorders>
          </w:tcPr>
          <w:p w:rsidR="00234C80" w:rsidRPr="002E45F2" w:rsidRDefault="00234C80" w:rsidP="00A64F0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E45F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in which taxpayers are customers of the tax authorities.</w:t>
            </w:r>
          </w:p>
        </w:tc>
      </w:tr>
      <w:tr w:rsidR="00234C80" w:rsidRPr="00D54B62" w:rsidTr="00A64F0D">
        <w:tc>
          <w:tcPr>
            <w:tcW w:w="9322" w:type="dxa"/>
          </w:tcPr>
          <w:p w:rsidR="00234C80" w:rsidRPr="002E45F2" w:rsidRDefault="00234C80" w:rsidP="00A64F0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E45F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like between an enterprise and their customers.</w:t>
            </w:r>
          </w:p>
        </w:tc>
      </w:tr>
      <w:tr w:rsidR="00234C80" w:rsidRPr="00D54B62" w:rsidTr="00A64F0D">
        <w:tc>
          <w:tcPr>
            <w:tcW w:w="9322" w:type="dxa"/>
            <w:tcBorders>
              <w:bottom w:val="single" w:sz="4" w:space="0" w:color="auto"/>
            </w:tcBorders>
          </w:tcPr>
          <w:p w:rsidR="00234C80" w:rsidRPr="002E45F2" w:rsidRDefault="00234C80" w:rsidP="00A64F0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E45F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which is characterized by its service-oriented nature.</w:t>
            </w:r>
          </w:p>
        </w:tc>
      </w:tr>
      <w:tr w:rsidR="00234C80" w:rsidRPr="006E36DB" w:rsidTr="00A64F0D">
        <w:tc>
          <w:tcPr>
            <w:tcW w:w="9322" w:type="dxa"/>
          </w:tcPr>
          <w:p w:rsidR="00234C80" w:rsidRPr="006E36DB" w:rsidRDefault="00234C80" w:rsidP="00A64F0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E36DB">
              <w:rPr>
                <w:rFonts w:ascii="Times New Roman" w:hAnsi="Times New Roman" w:cs="Times New Roman"/>
                <w:b/>
                <w:sz w:val="20"/>
                <w:szCs w:val="20"/>
              </w:rPr>
              <w:t>Enforced compliance</w:t>
            </w:r>
          </w:p>
        </w:tc>
      </w:tr>
      <w:tr w:rsidR="00234C80" w:rsidRPr="00D54B62" w:rsidTr="00A64F0D">
        <w:tc>
          <w:tcPr>
            <w:tcW w:w="9322" w:type="dxa"/>
            <w:tcBorders>
              <w:top w:val="single" w:sz="4" w:space="0" w:color="auto"/>
              <w:bottom w:val="single" w:sz="4" w:space="0" w:color="auto"/>
            </w:tcBorders>
          </w:tcPr>
          <w:p w:rsidR="00234C80" w:rsidRPr="002E45F2" w:rsidRDefault="00234C80" w:rsidP="00A64F0D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2E45F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lastRenderedPageBreak/>
              <w:t>When I pay taxes according to the law in Chomland, I do so …</w:t>
            </w:r>
          </w:p>
        </w:tc>
      </w:tr>
      <w:tr w:rsidR="00234C80" w:rsidRPr="00D54B62" w:rsidTr="00A64F0D">
        <w:tc>
          <w:tcPr>
            <w:tcW w:w="9322" w:type="dxa"/>
            <w:tcBorders>
              <w:top w:val="single" w:sz="4" w:space="0" w:color="auto"/>
            </w:tcBorders>
          </w:tcPr>
          <w:p w:rsidR="00234C80" w:rsidRPr="002E45F2" w:rsidRDefault="00234C80" w:rsidP="00A64F0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E45F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because a great many tax audits are carried out.</w:t>
            </w:r>
          </w:p>
        </w:tc>
      </w:tr>
      <w:tr w:rsidR="00234C80" w:rsidRPr="00D54B62" w:rsidTr="00A64F0D">
        <w:tc>
          <w:tcPr>
            <w:tcW w:w="9322" w:type="dxa"/>
          </w:tcPr>
          <w:p w:rsidR="00234C80" w:rsidRPr="002E45F2" w:rsidRDefault="00234C80" w:rsidP="00A64F0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E45F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because I know I will be audited.</w:t>
            </w:r>
          </w:p>
        </w:tc>
      </w:tr>
      <w:tr w:rsidR="00234C80" w:rsidRPr="00D54B62" w:rsidTr="00A64F0D">
        <w:tc>
          <w:tcPr>
            <w:tcW w:w="9322" w:type="dxa"/>
            <w:tcBorders>
              <w:bottom w:val="single" w:sz="4" w:space="0" w:color="auto"/>
            </w:tcBorders>
          </w:tcPr>
          <w:p w:rsidR="00234C80" w:rsidRPr="002E45F2" w:rsidRDefault="00234C80" w:rsidP="00A64F0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E45F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because the tax authority often carries out audits.</w:t>
            </w:r>
          </w:p>
        </w:tc>
      </w:tr>
      <w:tr w:rsidR="00234C80" w:rsidRPr="006E36DB" w:rsidTr="00A64F0D">
        <w:tc>
          <w:tcPr>
            <w:tcW w:w="9322" w:type="dxa"/>
          </w:tcPr>
          <w:p w:rsidR="00234C80" w:rsidRPr="006E36DB" w:rsidRDefault="00234C80" w:rsidP="00A64F0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E36D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Voluntary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cooperation</w:t>
            </w:r>
          </w:p>
        </w:tc>
      </w:tr>
      <w:tr w:rsidR="00234C80" w:rsidRPr="00D54B62" w:rsidTr="00A64F0D">
        <w:tc>
          <w:tcPr>
            <w:tcW w:w="9322" w:type="dxa"/>
            <w:tcBorders>
              <w:top w:val="single" w:sz="4" w:space="0" w:color="auto"/>
              <w:bottom w:val="single" w:sz="4" w:space="0" w:color="auto"/>
            </w:tcBorders>
          </w:tcPr>
          <w:p w:rsidR="00234C80" w:rsidRPr="002E45F2" w:rsidRDefault="00234C80" w:rsidP="00A64F0D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2E45F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When I pay taxes according to the law in Chomland, I do so …</w:t>
            </w:r>
          </w:p>
        </w:tc>
      </w:tr>
      <w:tr w:rsidR="00234C80" w:rsidRPr="00D54B62" w:rsidTr="00A64F0D">
        <w:tc>
          <w:tcPr>
            <w:tcW w:w="9322" w:type="dxa"/>
            <w:tcBorders>
              <w:top w:val="single" w:sz="4" w:space="0" w:color="auto"/>
            </w:tcBorders>
          </w:tcPr>
          <w:p w:rsidR="00234C80" w:rsidRPr="002E45F2" w:rsidRDefault="00234C80" w:rsidP="00A64F0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E45F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because the tax authority will probably reciprocate my cooperation.</w:t>
            </w:r>
          </w:p>
        </w:tc>
      </w:tr>
      <w:tr w:rsidR="00234C80" w:rsidRPr="00D54B62" w:rsidTr="00A64F0D">
        <w:tc>
          <w:tcPr>
            <w:tcW w:w="9322" w:type="dxa"/>
          </w:tcPr>
          <w:p w:rsidR="00234C80" w:rsidRPr="002E45F2" w:rsidRDefault="00234C80" w:rsidP="00A64F0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E45F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because the tax authority treats me correctly as long as I admit mistakes.</w:t>
            </w:r>
          </w:p>
        </w:tc>
      </w:tr>
      <w:tr w:rsidR="00234C80" w:rsidRPr="00D54B62" w:rsidTr="00A64F0D">
        <w:tc>
          <w:tcPr>
            <w:tcW w:w="9322" w:type="dxa"/>
            <w:tcBorders>
              <w:bottom w:val="single" w:sz="4" w:space="0" w:color="auto"/>
            </w:tcBorders>
          </w:tcPr>
          <w:p w:rsidR="00234C80" w:rsidRPr="002E45F2" w:rsidRDefault="00234C80" w:rsidP="00A64F0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E45F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because the tax authority supports taxpayers who make unintentional mistakes.</w:t>
            </w:r>
          </w:p>
        </w:tc>
      </w:tr>
    </w:tbl>
    <w:p w:rsidR="00234C80" w:rsidRPr="002E45F2" w:rsidRDefault="00234C80" w:rsidP="00234C80">
      <w:pPr>
        <w:rPr>
          <w:b/>
          <w:sz w:val="24"/>
          <w:u w:val="single"/>
          <w:lang w:val="en-US"/>
        </w:rPr>
      </w:pPr>
      <w:r w:rsidRPr="002E45F2">
        <w:rPr>
          <w:b/>
          <w:sz w:val="24"/>
          <w:u w:val="single"/>
          <w:lang w:val="en-US"/>
        </w:rPr>
        <w:br w:type="page"/>
      </w:r>
    </w:p>
    <w:p w:rsidR="00234C80" w:rsidRPr="002E45F2" w:rsidRDefault="00234C80" w:rsidP="00234C80">
      <w:pPr>
        <w:rPr>
          <w:rFonts w:ascii="Times New Roman" w:hAnsi="Times New Roman" w:cs="Times New Roman"/>
          <w:b/>
          <w:sz w:val="24"/>
          <w:u w:val="single"/>
          <w:lang w:val="en-US"/>
        </w:rPr>
      </w:pPr>
      <w:r w:rsidRPr="002E45F2">
        <w:rPr>
          <w:rFonts w:ascii="Times New Roman" w:hAnsi="Times New Roman" w:cs="Times New Roman"/>
          <w:b/>
          <w:sz w:val="24"/>
          <w:u w:val="single"/>
          <w:lang w:val="en-US"/>
        </w:rPr>
        <w:lastRenderedPageBreak/>
        <w:t>Study 4</w:t>
      </w:r>
    </w:p>
    <w:tbl>
      <w:tblPr>
        <w:tblStyle w:val="TableGrid"/>
        <w:tblW w:w="932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22"/>
      </w:tblGrid>
      <w:tr w:rsidR="00234C80" w:rsidRPr="006E36DB" w:rsidTr="00A64F0D">
        <w:tc>
          <w:tcPr>
            <w:tcW w:w="9322" w:type="dxa"/>
            <w:tcBorders>
              <w:top w:val="single" w:sz="4" w:space="0" w:color="auto"/>
            </w:tcBorders>
          </w:tcPr>
          <w:p w:rsidR="00234C80" w:rsidRPr="002E45F2" w:rsidRDefault="00234C80" w:rsidP="00A64F0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E45F2">
              <w:rPr>
                <w:rFonts w:ascii="Times New Roman" w:hAnsi="Times New Roman" w:cs="Times New Roman"/>
                <w:b/>
                <w:sz w:val="20"/>
                <w:szCs w:val="20"/>
              </w:rPr>
              <w:t>Coercive power</w:t>
            </w:r>
          </w:p>
        </w:tc>
      </w:tr>
      <w:tr w:rsidR="00234C80" w:rsidRPr="00D54B62" w:rsidTr="00A64F0D">
        <w:tc>
          <w:tcPr>
            <w:tcW w:w="9322" w:type="dxa"/>
            <w:tcBorders>
              <w:top w:val="single" w:sz="4" w:space="0" w:color="auto"/>
              <w:bottom w:val="single" w:sz="4" w:space="0" w:color="auto"/>
            </w:tcBorders>
          </w:tcPr>
          <w:p w:rsidR="00234C80" w:rsidRPr="002E45F2" w:rsidRDefault="00234C80" w:rsidP="00A64F0D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2E45F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I believe that the insurance company Chom-Insurance …</w:t>
            </w:r>
          </w:p>
        </w:tc>
      </w:tr>
      <w:tr w:rsidR="00234C80" w:rsidRPr="006E36DB" w:rsidTr="00A64F0D">
        <w:tc>
          <w:tcPr>
            <w:tcW w:w="9322" w:type="dxa"/>
            <w:tcBorders>
              <w:top w:val="single" w:sz="4" w:space="0" w:color="auto"/>
            </w:tcBorders>
          </w:tcPr>
          <w:p w:rsidR="00234C80" w:rsidRPr="002E45F2" w:rsidRDefault="00234C80" w:rsidP="00A64F0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45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verely punishes insurance fraudsters.</w:t>
            </w:r>
          </w:p>
        </w:tc>
      </w:tr>
      <w:tr w:rsidR="00234C80" w:rsidRPr="00D54B62" w:rsidTr="00A64F0D">
        <w:tc>
          <w:tcPr>
            <w:tcW w:w="9322" w:type="dxa"/>
          </w:tcPr>
          <w:p w:rsidR="00234C80" w:rsidRPr="002E45F2" w:rsidRDefault="00234C80" w:rsidP="00A64F0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E45F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enforces its demands through audits and penalties.</w:t>
            </w:r>
          </w:p>
        </w:tc>
      </w:tr>
      <w:tr w:rsidR="00234C80" w:rsidRPr="00D54B62" w:rsidTr="00A64F0D">
        <w:tc>
          <w:tcPr>
            <w:tcW w:w="9322" w:type="dxa"/>
          </w:tcPr>
          <w:p w:rsidR="00234C80" w:rsidRPr="002E45F2" w:rsidRDefault="00234C80" w:rsidP="00A64F0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E45F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unishes severely, when it finds a mistake.</w:t>
            </w:r>
          </w:p>
        </w:tc>
      </w:tr>
      <w:tr w:rsidR="00234C80" w:rsidRPr="00D54B62" w:rsidTr="00A64F0D">
        <w:tc>
          <w:tcPr>
            <w:tcW w:w="9322" w:type="dxa"/>
            <w:tcBorders>
              <w:bottom w:val="single" w:sz="4" w:space="0" w:color="auto"/>
            </w:tcBorders>
          </w:tcPr>
          <w:p w:rsidR="00234C80" w:rsidRPr="002E45F2" w:rsidRDefault="00234C80" w:rsidP="00A64F0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E45F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ersecutes taxpayers with audits and fines.</w:t>
            </w:r>
          </w:p>
        </w:tc>
      </w:tr>
      <w:tr w:rsidR="00234C80" w:rsidRPr="006E36DB" w:rsidTr="00A64F0D">
        <w:tc>
          <w:tcPr>
            <w:tcW w:w="9322" w:type="dxa"/>
            <w:tcBorders>
              <w:top w:val="single" w:sz="4" w:space="0" w:color="auto"/>
              <w:bottom w:val="single" w:sz="4" w:space="0" w:color="auto"/>
            </w:tcBorders>
          </w:tcPr>
          <w:p w:rsidR="00234C80" w:rsidRPr="002E45F2" w:rsidRDefault="00234C80" w:rsidP="00A64F0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E45F2">
              <w:rPr>
                <w:rFonts w:ascii="Times New Roman" w:hAnsi="Times New Roman" w:cs="Times New Roman"/>
                <w:b/>
                <w:sz w:val="20"/>
                <w:szCs w:val="20"/>
              </w:rPr>
              <w:t>Legitimate power</w:t>
            </w:r>
          </w:p>
        </w:tc>
      </w:tr>
      <w:tr w:rsidR="00234C80" w:rsidRPr="00D54B62" w:rsidTr="00A64F0D">
        <w:tc>
          <w:tcPr>
            <w:tcW w:w="9322" w:type="dxa"/>
            <w:tcBorders>
              <w:top w:val="single" w:sz="4" w:space="0" w:color="auto"/>
              <w:bottom w:val="single" w:sz="4" w:space="0" w:color="auto"/>
            </w:tcBorders>
          </w:tcPr>
          <w:p w:rsidR="00234C80" w:rsidRPr="002E45F2" w:rsidRDefault="00234C80" w:rsidP="00A64F0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2E45F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I believe that the insurance company Chom-Insurance …</w:t>
            </w:r>
          </w:p>
        </w:tc>
      </w:tr>
      <w:tr w:rsidR="00234C80" w:rsidRPr="00D54B62" w:rsidTr="00A64F0D">
        <w:tc>
          <w:tcPr>
            <w:tcW w:w="9322" w:type="dxa"/>
            <w:tcBorders>
              <w:top w:val="single" w:sz="4" w:space="0" w:color="auto"/>
            </w:tcBorders>
          </w:tcPr>
          <w:p w:rsidR="00234C80" w:rsidRPr="002E45F2" w:rsidRDefault="00234C80" w:rsidP="00A64F0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E45F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depends on insurants who fill out their insurance forms correctly in order to work efficiently.</w:t>
            </w:r>
          </w:p>
        </w:tc>
      </w:tr>
      <w:tr w:rsidR="00234C80" w:rsidRPr="00D54B62" w:rsidTr="00A64F0D">
        <w:tc>
          <w:tcPr>
            <w:tcW w:w="9322" w:type="dxa"/>
          </w:tcPr>
          <w:p w:rsidR="00234C80" w:rsidRPr="002E45F2" w:rsidRDefault="00234C80" w:rsidP="00A64F0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E45F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knows, how to give good advice to insurants.</w:t>
            </w:r>
          </w:p>
        </w:tc>
      </w:tr>
      <w:tr w:rsidR="00234C80" w:rsidRPr="00D54B62" w:rsidTr="00A64F0D">
        <w:tc>
          <w:tcPr>
            <w:tcW w:w="9322" w:type="dxa"/>
          </w:tcPr>
          <w:p w:rsidR="00234C80" w:rsidRPr="002E45F2" w:rsidRDefault="00234C80" w:rsidP="00A64F0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E45F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rovides insurants with professional advice.</w:t>
            </w:r>
          </w:p>
        </w:tc>
      </w:tr>
      <w:tr w:rsidR="00234C80" w:rsidRPr="00D54B62" w:rsidTr="00A64F0D">
        <w:tc>
          <w:tcPr>
            <w:tcW w:w="9322" w:type="dxa"/>
          </w:tcPr>
          <w:p w:rsidR="00234C80" w:rsidRPr="002E45F2" w:rsidRDefault="00234C80" w:rsidP="00A64F0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E45F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hould receive a diligently completed insurance form if past forms were often carelessly or erroneously completed.</w:t>
            </w:r>
          </w:p>
        </w:tc>
      </w:tr>
      <w:tr w:rsidR="00234C80" w:rsidRPr="00D54B62" w:rsidTr="00A64F0D">
        <w:tc>
          <w:tcPr>
            <w:tcW w:w="9322" w:type="dxa"/>
          </w:tcPr>
          <w:p w:rsidR="00234C80" w:rsidRPr="002E45F2" w:rsidRDefault="00234C80" w:rsidP="00A64F0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E45F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rranges comprehensible procedures for the settlement of claims.</w:t>
            </w:r>
          </w:p>
        </w:tc>
      </w:tr>
      <w:tr w:rsidR="00234C80" w:rsidRPr="00D54B62" w:rsidTr="00A64F0D">
        <w:tc>
          <w:tcPr>
            <w:tcW w:w="9322" w:type="dxa"/>
          </w:tcPr>
          <w:p w:rsidR="00234C80" w:rsidRPr="002E45F2" w:rsidRDefault="00234C80" w:rsidP="00A64F0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E45F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is an institution insurants feel obliged to cooperate with because it has rendered them many insurance benefits in the past (e.g., with damages of insured property, etc.).</w:t>
            </w:r>
          </w:p>
        </w:tc>
      </w:tr>
      <w:tr w:rsidR="00234C80" w:rsidRPr="00D54B62" w:rsidTr="00A64F0D">
        <w:tc>
          <w:tcPr>
            <w:tcW w:w="9322" w:type="dxa"/>
          </w:tcPr>
          <w:p w:rsidR="00234C80" w:rsidRPr="002E45F2" w:rsidRDefault="00234C80" w:rsidP="00A64F0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E45F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holds counseling sessions, at which the correct way to fill in insurance forms is demonstrated in minute detail so that taxpayers can learn.</w:t>
            </w:r>
          </w:p>
        </w:tc>
      </w:tr>
      <w:tr w:rsidR="00234C80" w:rsidRPr="00D54B62" w:rsidTr="00A64F0D">
        <w:tc>
          <w:tcPr>
            <w:tcW w:w="9322" w:type="dxa"/>
          </w:tcPr>
          <w:p w:rsidR="00234C80" w:rsidRPr="002E45F2" w:rsidRDefault="00234C80" w:rsidP="00A64F0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E45F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is an institution that insurants feel obliged to because it has rendered them good services in the past.</w:t>
            </w:r>
          </w:p>
        </w:tc>
      </w:tr>
      <w:tr w:rsidR="00234C80" w:rsidRPr="00D54B62" w:rsidTr="00A64F0D">
        <w:tc>
          <w:tcPr>
            <w:tcW w:w="9322" w:type="dxa"/>
          </w:tcPr>
          <w:p w:rsidR="00234C80" w:rsidRPr="002E45F2" w:rsidRDefault="00234C80" w:rsidP="00A64F0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E45F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ensures that concerns of insurants are processed efficiently and fast.</w:t>
            </w:r>
          </w:p>
        </w:tc>
      </w:tr>
      <w:tr w:rsidR="00234C80" w:rsidRPr="00D54B62" w:rsidTr="00A64F0D">
        <w:tc>
          <w:tcPr>
            <w:tcW w:w="9322" w:type="dxa"/>
          </w:tcPr>
          <w:p w:rsidR="00234C80" w:rsidRPr="002E45F2" w:rsidRDefault="00234C80" w:rsidP="00A64F0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E45F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an only provide good advice and information if insurants are honest.</w:t>
            </w:r>
          </w:p>
        </w:tc>
      </w:tr>
      <w:tr w:rsidR="00234C80" w:rsidRPr="00D54B62" w:rsidTr="00A64F0D">
        <w:tc>
          <w:tcPr>
            <w:tcW w:w="9322" w:type="dxa"/>
          </w:tcPr>
          <w:p w:rsidR="00234C80" w:rsidRPr="002E45F2" w:rsidRDefault="00234C80" w:rsidP="00A64F0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E45F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deserves an honest insurance forms if incorrect damages have often been reported in the past.</w:t>
            </w:r>
          </w:p>
        </w:tc>
      </w:tr>
      <w:tr w:rsidR="00234C80" w:rsidRPr="00D54B62" w:rsidTr="00A64F0D">
        <w:tc>
          <w:tcPr>
            <w:tcW w:w="9322" w:type="dxa"/>
          </w:tcPr>
          <w:p w:rsidR="00234C80" w:rsidRPr="002E45F2" w:rsidRDefault="00234C80" w:rsidP="00A64F0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E45F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has the right to persecute insurance fraud.</w:t>
            </w:r>
          </w:p>
        </w:tc>
      </w:tr>
      <w:tr w:rsidR="00234C80" w:rsidRPr="00D54B62" w:rsidTr="00A64F0D">
        <w:tc>
          <w:tcPr>
            <w:tcW w:w="9322" w:type="dxa"/>
          </w:tcPr>
          <w:p w:rsidR="00234C80" w:rsidRPr="002E45F2" w:rsidRDefault="00234C80" w:rsidP="00A64F0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E45F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hould receive correct insurance forms if previous insurance forms were completed very carelessly.</w:t>
            </w:r>
          </w:p>
        </w:tc>
      </w:tr>
      <w:tr w:rsidR="00234C80" w:rsidRPr="00D54B62" w:rsidTr="00A64F0D">
        <w:tc>
          <w:tcPr>
            <w:tcW w:w="9322" w:type="dxa"/>
          </w:tcPr>
          <w:p w:rsidR="00234C80" w:rsidRPr="002E45F2" w:rsidRDefault="00234C80" w:rsidP="00A64F0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E45F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eeds insurants’ cooperation to fulfill its duties properly.</w:t>
            </w:r>
          </w:p>
        </w:tc>
      </w:tr>
      <w:tr w:rsidR="00234C80" w:rsidRPr="00D54B62" w:rsidTr="00A64F0D">
        <w:tc>
          <w:tcPr>
            <w:tcW w:w="9322" w:type="dxa"/>
          </w:tcPr>
          <w:p w:rsidR="00234C80" w:rsidRPr="002E45F2" w:rsidRDefault="00234C80" w:rsidP="00A64F0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E45F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is appreciated by insurants for providing comprehensive information and advice.</w:t>
            </w:r>
          </w:p>
        </w:tc>
      </w:tr>
      <w:tr w:rsidR="00234C80" w:rsidRPr="00D54B62" w:rsidTr="00A64F0D">
        <w:tc>
          <w:tcPr>
            <w:tcW w:w="9322" w:type="dxa"/>
          </w:tcPr>
          <w:p w:rsidR="00234C80" w:rsidRPr="002E45F2" w:rsidRDefault="00234C80" w:rsidP="00A64F0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E45F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has the legal obligation to prosecute insurance fraud.</w:t>
            </w:r>
          </w:p>
        </w:tc>
      </w:tr>
      <w:tr w:rsidR="00234C80" w:rsidRPr="00D54B62" w:rsidTr="00A64F0D">
        <w:tc>
          <w:tcPr>
            <w:tcW w:w="9322" w:type="dxa"/>
          </w:tcPr>
          <w:p w:rsidR="00234C80" w:rsidRPr="002E45F2" w:rsidRDefault="00234C80" w:rsidP="00A64F0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E45F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is valued by insurants for the high standards it sets itself regarding the prosecution of insurance fraud.</w:t>
            </w:r>
          </w:p>
        </w:tc>
      </w:tr>
      <w:tr w:rsidR="00234C80" w:rsidRPr="00D54B62" w:rsidTr="00A64F0D">
        <w:tc>
          <w:tcPr>
            <w:tcW w:w="9322" w:type="dxa"/>
          </w:tcPr>
          <w:p w:rsidR="00234C80" w:rsidRPr="002E45F2" w:rsidRDefault="00234C80" w:rsidP="00A64F0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E45F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is valued by taxpayers for using controls additionally to advise insurants.</w:t>
            </w:r>
          </w:p>
        </w:tc>
      </w:tr>
      <w:tr w:rsidR="00234C80" w:rsidRPr="00D54B62" w:rsidTr="00A64F0D">
        <w:tc>
          <w:tcPr>
            <w:tcW w:w="9322" w:type="dxa"/>
          </w:tcPr>
          <w:p w:rsidR="00234C80" w:rsidRPr="002E45F2" w:rsidRDefault="00234C80" w:rsidP="00A64F0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E45F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is legally obligated to advise insurants on insurance-related matters.</w:t>
            </w:r>
          </w:p>
        </w:tc>
      </w:tr>
      <w:tr w:rsidR="00234C80" w:rsidRPr="00D54B62" w:rsidTr="00A64F0D">
        <w:tc>
          <w:tcPr>
            <w:tcW w:w="9322" w:type="dxa"/>
          </w:tcPr>
          <w:p w:rsidR="00234C80" w:rsidRPr="002E45F2" w:rsidRDefault="00234C80" w:rsidP="00A64F0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E45F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lastRenderedPageBreak/>
              <w:t>supplies comprehensive information that helps insurants orient themselves as to how to hand in their insurance claims.</w:t>
            </w:r>
          </w:p>
        </w:tc>
      </w:tr>
      <w:tr w:rsidR="00234C80" w:rsidRPr="00D54B62" w:rsidTr="00A64F0D">
        <w:tc>
          <w:tcPr>
            <w:tcW w:w="9322" w:type="dxa"/>
          </w:tcPr>
          <w:p w:rsidR="00234C80" w:rsidRPr="002E45F2" w:rsidRDefault="00234C80" w:rsidP="00A64F0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E45F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is an institution insurants feel obliged to because it has considered their concerns in the past.</w:t>
            </w:r>
          </w:p>
        </w:tc>
      </w:tr>
      <w:tr w:rsidR="00234C80" w:rsidRPr="00D54B62" w:rsidTr="00A64F0D">
        <w:tc>
          <w:tcPr>
            <w:tcW w:w="9322" w:type="dxa"/>
            <w:tcBorders>
              <w:bottom w:val="single" w:sz="4" w:space="0" w:color="auto"/>
            </w:tcBorders>
          </w:tcPr>
          <w:p w:rsidR="00234C80" w:rsidRPr="002E45F2" w:rsidRDefault="00234C80" w:rsidP="00A64F0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E45F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occupies employees, who inform comprehensively about insurance issues.</w:t>
            </w:r>
          </w:p>
        </w:tc>
      </w:tr>
      <w:tr w:rsidR="00234C80" w:rsidRPr="006E36DB" w:rsidTr="00A64F0D">
        <w:tc>
          <w:tcPr>
            <w:tcW w:w="9322" w:type="dxa"/>
          </w:tcPr>
          <w:p w:rsidR="00234C80" w:rsidRPr="002E45F2" w:rsidRDefault="00234C80" w:rsidP="00A64F0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E45F2">
              <w:rPr>
                <w:rFonts w:ascii="Times New Roman" w:hAnsi="Times New Roman" w:cs="Times New Roman"/>
                <w:b/>
                <w:sz w:val="20"/>
                <w:szCs w:val="20"/>
              </w:rPr>
              <w:t>Implicit trust</w:t>
            </w:r>
          </w:p>
        </w:tc>
      </w:tr>
      <w:tr w:rsidR="00234C80" w:rsidRPr="00D54B62" w:rsidTr="00A64F0D">
        <w:tc>
          <w:tcPr>
            <w:tcW w:w="9322" w:type="dxa"/>
            <w:tcBorders>
              <w:top w:val="single" w:sz="4" w:space="0" w:color="auto"/>
              <w:bottom w:val="single" w:sz="4" w:space="0" w:color="auto"/>
            </w:tcBorders>
          </w:tcPr>
          <w:p w:rsidR="00234C80" w:rsidRPr="002E45F2" w:rsidRDefault="00234C80" w:rsidP="00A64F0D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2E45F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I trust the insurance company Chom-Insurance …</w:t>
            </w:r>
          </w:p>
        </w:tc>
      </w:tr>
      <w:tr w:rsidR="00234C80" w:rsidRPr="006E36DB" w:rsidTr="00A64F0D">
        <w:tc>
          <w:tcPr>
            <w:tcW w:w="9322" w:type="dxa"/>
          </w:tcPr>
          <w:p w:rsidR="00234C80" w:rsidRPr="002E45F2" w:rsidRDefault="00234C80" w:rsidP="00A64F0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45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ithout thinking about it.</w:t>
            </w:r>
          </w:p>
        </w:tc>
      </w:tr>
      <w:tr w:rsidR="00234C80" w:rsidRPr="006E36DB" w:rsidTr="00A64F0D">
        <w:tc>
          <w:tcPr>
            <w:tcW w:w="9322" w:type="dxa"/>
          </w:tcPr>
          <w:p w:rsidR="00234C80" w:rsidRPr="002E45F2" w:rsidRDefault="00234C80" w:rsidP="00A64F0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45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ind.</w:t>
            </w:r>
          </w:p>
        </w:tc>
      </w:tr>
      <w:tr w:rsidR="00234C80" w:rsidRPr="006E36DB" w:rsidTr="00A64F0D">
        <w:tc>
          <w:tcPr>
            <w:tcW w:w="9322" w:type="dxa"/>
            <w:tcBorders>
              <w:bottom w:val="single" w:sz="4" w:space="0" w:color="auto"/>
            </w:tcBorders>
          </w:tcPr>
          <w:p w:rsidR="00234C80" w:rsidRPr="002E45F2" w:rsidRDefault="00234C80" w:rsidP="00A64F0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45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utomatically.</w:t>
            </w:r>
          </w:p>
        </w:tc>
      </w:tr>
      <w:tr w:rsidR="00234C80" w:rsidRPr="006E36DB" w:rsidTr="00A64F0D">
        <w:tc>
          <w:tcPr>
            <w:tcW w:w="9322" w:type="dxa"/>
          </w:tcPr>
          <w:p w:rsidR="00234C80" w:rsidRPr="002E45F2" w:rsidRDefault="00234C80" w:rsidP="00A64F0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E45F2">
              <w:rPr>
                <w:rFonts w:ascii="Times New Roman" w:hAnsi="Times New Roman" w:cs="Times New Roman"/>
                <w:b/>
                <w:sz w:val="20"/>
                <w:szCs w:val="20"/>
              </w:rPr>
              <w:t>Reason-based trust</w:t>
            </w:r>
          </w:p>
        </w:tc>
      </w:tr>
      <w:tr w:rsidR="00234C80" w:rsidRPr="00D54B62" w:rsidTr="00A64F0D">
        <w:tc>
          <w:tcPr>
            <w:tcW w:w="9322" w:type="dxa"/>
            <w:tcBorders>
              <w:top w:val="single" w:sz="4" w:space="0" w:color="auto"/>
              <w:bottom w:val="single" w:sz="4" w:space="0" w:color="auto"/>
            </w:tcBorders>
          </w:tcPr>
          <w:p w:rsidR="00234C80" w:rsidRPr="002E45F2" w:rsidRDefault="00234C80" w:rsidP="00A64F0D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2E45F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I trust the insurance company Chom-Insurance …</w:t>
            </w:r>
          </w:p>
        </w:tc>
      </w:tr>
      <w:tr w:rsidR="00234C80" w:rsidRPr="00D54B62" w:rsidTr="00A64F0D">
        <w:tc>
          <w:tcPr>
            <w:tcW w:w="9322" w:type="dxa"/>
            <w:tcBorders>
              <w:top w:val="single" w:sz="4" w:space="0" w:color="auto"/>
            </w:tcBorders>
          </w:tcPr>
          <w:p w:rsidR="00234C80" w:rsidRPr="002E45F2" w:rsidRDefault="00234C80" w:rsidP="00A64F0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E45F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because it hast to act upon the law which protects the interests of insurants.</w:t>
            </w:r>
          </w:p>
        </w:tc>
      </w:tr>
      <w:tr w:rsidR="00234C80" w:rsidRPr="00D54B62" w:rsidTr="00A64F0D">
        <w:tc>
          <w:tcPr>
            <w:tcW w:w="9322" w:type="dxa"/>
          </w:tcPr>
          <w:p w:rsidR="00234C80" w:rsidRPr="002E45F2" w:rsidRDefault="00234C80" w:rsidP="00A64F0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E45F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because I depend on it.</w:t>
            </w:r>
          </w:p>
        </w:tc>
      </w:tr>
      <w:tr w:rsidR="00234C80" w:rsidRPr="00D54B62" w:rsidTr="00A64F0D">
        <w:tc>
          <w:tcPr>
            <w:tcW w:w="9322" w:type="dxa"/>
          </w:tcPr>
          <w:p w:rsidR="00234C80" w:rsidRPr="002E45F2" w:rsidRDefault="00234C80" w:rsidP="00A64F0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E45F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because it occupies motivated employees who give comprehensive advice.</w:t>
            </w:r>
          </w:p>
        </w:tc>
      </w:tr>
      <w:tr w:rsidR="00234C80" w:rsidRPr="00D54B62" w:rsidTr="00A64F0D">
        <w:tc>
          <w:tcPr>
            <w:tcW w:w="9322" w:type="dxa"/>
          </w:tcPr>
          <w:p w:rsidR="00234C80" w:rsidRPr="002E45F2" w:rsidRDefault="00234C80" w:rsidP="00A64F0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E45F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because it means no financial risk for me.</w:t>
            </w:r>
          </w:p>
        </w:tc>
      </w:tr>
      <w:tr w:rsidR="00234C80" w:rsidRPr="00D54B62" w:rsidTr="00A64F0D">
        <w:tc>
          <w:tcPr>
            <w:tcW w:w="9322" w:type="dxa"/>
          </w:tcPr>
          <w:p w:rsidR="00234C80" w:rsidRPr="002E45F2" w:rsidRDefault="00234C80" w:rsidP="00A64F0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E45F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because it gives me competent advice.</w:t>
            </w:r>
          </w:p>
        </w:tc>
      </w:tr>
      <w:tr w:rsidR="00234C80" w:rsidRPr="00D54B62" w:rsidTr="00A64F0D">
        <w:tc>
          <w:tcPr>
            <w:tcW w:w="9322" w:type="dxa"/>
          </w:tcPr>
          <w:p w:rsidR="00234C80" w:rsidRPr="002E45F2" w:rsidRDefault="00234C80" w:rsidP="00A64F0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E45F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because it pursues the important goal, to offer competent advice.</w:t>
            </w:r>
          </w:p>
        </w:tc>
      </w:tr>
      <w:tr w:rsidR="00234C80" w:rsidRPr="00D54B62" w:rsidTr="00A64F0D">
        <w:tc>
          <w:tcPr>
            <w:tcW w:w="9322" w:type="dxa"/>
            <w:tcBorders>
              <w:bottom w:val="single" w:sz="4" w:space="0" w:color="auto"/>
            </w:tcBorders>
          </w:tcPr>
          <w:p w:rsidR="00234C80" w:rsidRPr="002E45F2" w:rsidRDefault="00234C80" w:rsidP="00A64F0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E45F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because it benevolently advises the insurants regarding tax issues.</w:t>
            </w:r>
          </w:p>
        </w:tc>
      </w:tr>
      <w:tr w:rsidR="00234C80" w:rsidRPr="006E36DB" w:rsidTr="00A64F0D">
        <w:tc>
          <w:tcPr>
            <w:tcW w:w="9322" w:type="dxa"/>
          </w:tcPr>
          <w:p w:rsidR="00234C80" w:rsidRPr="002E45F2" w:rsidRDefault="00234C80" w:rsidP="00A64F0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E45F2">
              <w:rPr>
                <w:rFonts w:ascii="Times New Roman" w:hAnsi="Times New Roman" w:cs="Times New Roman"/>
                <w:b/>
                <w:sz w:val="20"/>
                <w:szCs w:val="20"/>
              </w:rPr>
              <w:t>Antagonistic climate</w:t>
            </w:r>
          </w:p>
        </w:tc>
      </w:tr>
      <w:tr w:rsidR="00234C80" w:rsidRPr="00D54B62" w:rsidTr="00A64F0D">
        <w:tc>
          <w:tcPr>
            <w:tcW w:w="9322" w:type="dxa"/>
            <w:tcBorders>
              <w:top w:val="single" w:sz="4" w:space="0" w:color="auto"/>
              <w:bottom w:val="single" w:sz="4" w:space="0" w:color="auto"/>
            </w:tcBorders>
          </w:tcPr>
          <w:p w:rsidR="00234C80" w:rsidRPr="002E45F2" w:rsidRDefault="00234C80" w:rsidP="00A64F0D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2E45F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Between the insurance company Chom-Insurance and the insurants there exists a climate …</w:t>
            </w:r>
          </w:p>
        </w:tc>
      </w:tr>
      <w:tr w:rsidR="00234C80" w:rsidRPr="006E36DB" w:rsidTr="00A64F0D">
        <w:tc>
          <w:tcPr>
            <w:tcW w:w="9322" w:type="dxa"/>
            <w:tcBorders>
              <w:top w:val="single" w:sz="4" w:space="0" w:color="auto"/>
            </w:tcBorders>
          </w:tcPr>
          <w:p w:rsidR="00234C80" w:rsidRPr="002E45F2" w:rsidRDefault="00234C80" w:rsidP="00A64F0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45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f inconsiderateness.</w:t>
            </w:r>
          </w:p>
        </w:tc>
      </w:tr>
      <w:tr w:rsidR="00234C80" w:rsidRPr="006E36DB" w:rsidTr="00A64F0D">
        <w:tc>
          <w:tcPr>
            <w:tcW w:w="9322" w:type="dxa"/>
          </w:tcPr>
          <w:p w:rsidR="00234C80" w:rsidRPr="002E45F2" w:rsidRDefault="00234C80" w:rsidP="00A64F0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45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f ruthlessness.</w:t>
            </w:r>
          </w:p>
        </w:tc>
      </w:tr>
      <w:tr w:rsidR="00234C80" w:rsidRPr="006E36DB" w:rsidTr="00A64F0D">
        <w:tc>
          <w:tcPr>
            <w:tcW w:w="9322" w:type="dxa"/>
            <w:tcBorders>
              <w:bottom w:val="single" w:sz="4" w:space="0" w:color="auto"/>
            </w:tcBorders>
          </w:tcPr>
          <w:p w:rsidR="00234C80" w:rsidRPr="002E45F2" w:rsidRDefault="00234C80" w:rsidP="00A64F0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45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f ‘cops and robbers‘.</w:t>
            </w:r>
          </w:p>
        </w:tc>
      </w:tr>
      <w:tr w:rsidR="00234C80" w:rsidRPr="006E36DB" w:rsidTr="00A64F0D">
        <w:tc>
          <w:tcPr>
            <w:tcW w:w="9322" w:type="dxa"/>
          </w:tcPr>
          <w:p w:rsidR="00234C80" w:rsidRPr="002E45F2" w:rsidRDefault="00234C80" w:rsidP="00A64F0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E45F2">
              <w:rPr>
                <w:rFonts w:ascii="Times New Roman" w:hAnsi="Times New Roman" w:cs="Times New Roman"/>
                <w:b/>
                <w:sz w:val="20"/>
                <w:szCs w:val="20"/>
              </w:rPr>
              <w:t>Service climate</w:t>
            </w:r>
          </w:p>
        </w:tc>
      </w:tr>
      <w:tr w:rsidR="00234C80" w:rsidRPr="00D54B62" w:rsidTr="00A64F0D">
        <w:tc>
          <w:tcPr>
            <w:tcW w:w="9322" w:type="dxa"/>
            <w:tcBorders>
              <w:top w:val="single" w:sz="4" w:space="0" w:color="auto"/>
              <w:bottom w:val="single" w:sz="4" w:space="0" w:color="auto"/>
            </w:tcBorders>
          </w:tcPr>
          <w:p w:rsidR="00234C80" w:rsidRPr="002E45F2" w:rsidRDefault="00234C80" w:rsidP="00A64F0D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2E45F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Between the insurance company Chom-Insurance and the insurants there exists a climate …</w:t>
            </w:r>
          </w:p>
        </w:tc>
      </w:tr>
      <w:tr w:rsidR="00234C80" w:rsidRPr="00D54B62" w:rsidTr="00A64F0D">
        <w:tc>
          <w:tcPr>
            <w:tcW w:w="9322" w:type="dxa"/>
            <w:tcBorders>
              <w:top w:val="single" w:sz="4" w:space="0" w:color="auto"/>
            </w:tcBorders>
          </w:tcPr>
          <w:p w:rsidR="00234C80" w:rsidRPr="002E45F2" w:rsidRDefault="00234C80" w:rsidP="00A64F0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E45F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which is characterized by its service-oriented nature.</w:t>
            </w:r>
          </w:p>
        </w:tc>
      </w:tr>
      <w:tr w:rsidR="00234C80" w:rsidRPr="00D54B62" w:rsidTr="00A64F0D">
        <w:tc>
          <w:tcPr>
            <w:tcW w:w="9322" w:type="dxa"/>
          </w:tcPr>
          <w:p w:rsidR="00234C80" w:rsidRPr="002E45F2" w:rsidRDefault="00234C80" w:rsidP="00A64F0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E45F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in which insurants are treated like valued customers of the insurance company.</w:t>
            </w:r>
          </w:p>
        </w:tc>
      </w:tr>
      <w:tr w:rsidR="00234C80" w:rsidRPr="00D54B62" w:rsidTr="00A64F0D">
        <w:tc>
          <w:tcPr>
            <w:tcW w:w="9322" w:type="dxa"/>
            <w:tcBorders>
              <w:bottom w:val="single" w:sz="4" w:space="0" w:color="auto"/>
            </w:tcBorders>
          </w:tcPr>
          <w:p w:rsidR="00234C80" w:rsidRPr="002E45F2" w:rsidRDefault="00234C80" w:rsidP="00A64F0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E45F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like between an enterprise and their longtime customers.</w:t>
            </w:r>
          </w:p>
        </w:tc>
      </w:tr>
      <w:tr w:rsidR="00234C80" w:rsidRPr="006E36DB" w:rsidTr="00A64F0D">
        <w:tc>
          <w:tcPr>
            <w:tcW w:w="9322" w:type="dxa"/>
          </w:tcPr>
          <w:p w:rsidR="00234C80" w:rsidRPr="002E45F2" w:rsidRDefault="00234C80" w:rsidP="00A64F0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E45F2">
              <w:rPr>
                <w:rFonts w:ascii="Times New Roman" w:hAnsi="Times New Roman" w:cs="Times New Roman"/>
                <w:b/>
                <w:sz w:val="20"/>
                <w:szCs w:val="20"/>
              </w:rPr>
              <w:t>Enforced compliance</w:t>
            </w:r>
          </w:p>
        </w:tc>
      </w:tr>
      <w:tr w:rsidR="00234C80" w:rsidRPr="00D54B62" w:rsidTr="00A64F0D">
        <w:tc>
          <w:tcPr>
            <w:tcW w:w="9322" w:type="dxa"/>
            <w:tcBorders>
              <w:top w:val="single" w:sz="4" w:space="0" w:color="auto"/>
              <w:bottom w:val="single" w:sz="4" w:space="0" w:color="auto"/>
            </w:tcBorders>
          </w:tcPr>
          <w:p w:rsidR="00234C80" w:rsidRPr="002E45F2" w:rsidRDefault="00234C80" w:rsidP="00A64F0D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2E45F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When I hand in my damage claims according to the rules with Chom-Insurance, I do so …</w:t>
            </w:r>
          </w:p>
        </w:tc>
      </w:tr>
      <w:tr w:rsidR="00234C80" w:rsidRPr="00D54B62" w:rsidTr="00A64F0D">
        <w:tc>
          <w:tcPr>
            <w:tcW w:w="9322" w:type="dxa"/>
            <w:tcBorders>
              <w:top w:val="single" w:sz="4" w:space="0" w:color="auto"/>
            </w:tcBorders>
          </w:tcPr>
          <w:p w:rsidR="00234C80" w:rsidRPr="002E45F2" w:rsidRDefault="00234C80" w:rsidP="00A64F0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E45F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lastRenderedPageBreak/>
              <w:t>because a great many controls are carried out.</w:t>
            </w:r>
          </w:p>
        </w:tc>
      </w:tr>
      <w:tr w:rsidR="00234C80" w:rsidRPr="00D54B62" w:rsidTr="00A64F0D">
        <w:tc>
          <w:tcPr>
            <w:tcW w:w="9322" w:type="dxa"/>
          </w:tcPr>
          <w:p w:rsidR="00234C80" w:rsidRPr="002E45F2" w:rsidRDefault="00234C80" w:rsidP="00A64F0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E45F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because I know I will be controlled.</w:t>
            </w:r>
          </w:p>
        </w:tc>
      </w:tr>
      <w:tr w:rsidR="00234C80" w:rsidRPr="00D54B62" w:rsidTr="00A64F0D">
        <w:tc>
          <w:tcPr>
            <w:tcW w:w="9322" w:type="dxa"/>
            <w:tcBorders>
              <w:bottom w:val="single" w:sz="4" w:space="0" w:color="auto"/>
            </w:tcBorders>
          </w:tcPr>
          <w:p w:rsidR="00234C80" w:rsidRPr="002E45F2" w:rsidRDefault="00234C80" w:rsidP="00A64F0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E45F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because the insurance company often carries out controls.</w:t>
            </w:r>
          </w:p>
        </w:tc>
      </w:tr>
      <w:tr w:rsidR="00234C80" w:rsidRPr="006E36DB" w:rsidTr="00A64F0D">
        <w:tc>
          <w:tcPr>
            <w:tcW w:w="9322" w:type="dxa"/>
          </w:tcPr>
          <w:p w:rsidR="00234C80" w:rsidRPr="002E45F2" w:rsidRDefault="00234C80" w:rsidP="00A64F0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E45F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Voluntary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cooperation</w:t>
            </w:r>
          </w:p>
        </w:tc>
      </w:tr>
      <w:tr w:rsidR="00234C80" w:rsidRPr="00D54B62" w:rsidTr="00A64F0D">
        <w:tc>
          <w:tcPr>
            <w:tcW w:w="9322" w:type="dxa"/>
            <w:tcBorders>
              <w:top w:val="single" w:sz="4" w:space="0" w:color="auto"/>
              <w:bottom w:val="single" w:sz="4" w:space="0" w:color="auto"/>
            </w:tcBorders>
          </w:tcPr>
          <w:p w:rsidR="00234C80" w:rsidRPr="002E45F2" w:rsidRDefault="00234C80" w:rsidP="00A64F0D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2E45F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When I hand in my damage claims according to the rules with Chom-Insurance, I do so …</w:t>
            </w:r>
          </w:p>
        </w:tc>
      </w:tr>
      <w:tr w:rsidR="00234C80" w:rsidRPr="00D54B62" w:rsidTr="00A64F0D">
        <w:tc>
          <w:tcPr>
            <w:tcW w:w="9322" w:type="dxa"/>
            <w:tcBorders>
              <w:top w:val="single" w:sz="4" w:space="0" w:color="auto"/>
            </w:tcBorders>
          </w:tcPr>
          <w:p w:rsidR="00234C80" w:rsidRPr="002E45F2" w:rsidRDefault="00234C80" w:rsidP="00A64F0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E45F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because the insurance company will probably reciprocate my cooperation.</w:t>
            </w:r>
          </w:p>
        </w:tc>
      </w:tr>
      <w:tr w:rsidR="00234C80" w:rsidRPr="00D54B62" w:rsidTr="00A64F0D">
        <w:tc>
          <w:tcPr>
            <w:tcW w:w="9322" w:type="dxa"/>
          </w:tcPr>
          <w:p w:rsidR="00234C80" w:rsidRPr="002E45F2" w:rsidRDefault="00234C80" w:rsidP="00A64F0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E45F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because the insurance company treats me correctly as long as I admit mistakes.</w:t>
            </w:r>
          </w:p>
        </w:tc>
      </w:tr>
      <w:tr w:rsidR="00234C80" w:rsidRPr="00D54B62" w:rsidTr="00A64F0D">
        <w:tc>
          <w:tcPr>
            <w:tcW w:w="9322" w:type="dxa"/>
            <w:tcBorders>
              <w:bottom w:val="single" w:sz="4" w:space="0" w:color="auto"/>
            </w:tcBorders>
          </w:tcPr>
          <w:p w:rsidR="00234C80" w:rsidRPr="002E45F2" w:rsidRDefault="00234C80" w:rsidP="00A64F0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E45F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because the insurance company supports me, if I have unintentionally filled in my damage claim incorrectly.</w:t>
            </w:r>
          </w:p>
        </w:tc>
      </w:tr>
    </w:tbl>
    <w:p w:rsidR="00234C80" w:rsidRPr="003C2940" w:rsidRDefault="00234C80" w:rsidP="00234C80">
      <w:pPr>
        <w:spacing w:after="160" w:line="259" w:lineRule="auto"/>
        <w:rPr>
          <w:rFonts w:ascii="Times New Roman" w:hAnsi="Times New Roman" w:cs="Times New Roman"/>
          <w:caps/>
          <w:sz w:val="24"/>
          <w:szCs w:val="24"/>
          <w:lang w:val="en-US"/>
        </w:rPr>
      </w:pPr>
    </w:p>
    <w:p w:rsidR="007900A0" w:rsidRDefault="00234C80">
      <w:bookmarkStart w:id="0" w:name="_GoBack"/>
      <w:bookmarkEnd w:id="0"/>
    </w:p>
    <w:sectPr w:rsidR="007900A0" w:rsidSect="00234C8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4C80"/>
    <w:rsid w:val="00234C80"/>
    <w:rsid w:val="005979D8"/>
    <w:rsid w:val="00623B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41B27CF-59BC-490D-9109-C5EB4C616C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34C80"/>
    <w:pPr>
      <w:spacing w:after="200" w:line="276" w:lineRule="auto"/>
    </w:pPr>
    <w:rPr>
      <w:rFonts w:eastAsiaTheme="minorEastAsia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34C80"/>
    <w:pPr>
      <w:spacing w:after="0" w:line="240" w:lineRule="auto"/>
    </w:pPr>
    <w:rPr>
      <w:rFonts w:eastAsiaTheme="minorEastAsia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234C8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8ED804094C7294581803E33AC3D8F99" ma:contentTypeVersion="7" ma:contentTypeDescription="Create a new document." ma:contentTypeScope="" ma:versionID="75a3dbd9392363e81af64791ea19b4ee">
  <xsd:schema xmlns:xsd="http://www.w3.org/2001/XMLSchema" xmlns:p="http://schemas.microsoft.com/office/2006/metadata/properties" xmlns:ns2="28fb9735-084e-4dce-a07f-14172532532e" targetNamespace="http://schemas.microsoft.com/office/2006/metadata/properties" ma:root="true" ma:fieldsID="58108e4f0f9d411d45593dbe70cce153" ns2:_="">
    <xsd:import namespace="28fb9735-084e-4dce-a07f-14172532532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fb9735-084e-4dce-a07f-14172532532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28fb9735-084e-4dce-a07f-14172532532e">false</IsDeleted>
    <DocumentType xmlns="28fb9735-084e-4dce-a07f-14172532532e">Data Sheet</DocumentType>
    <FileFormat xmlns="28fb9735-084e-4dce-a07f-14172532532e">DOCX</FileFormat>
    <DocumentId xmlns="28fb9735-084e-4dce-a07f-14172532532e">Data Sheet 1.docx</DocumentId>
    <TitleName xmlns="28fb9735-084e-4dce-a07f-14172532532e">Data Sheet 1.docx</TitleName>
    <StageName xmlns="28fb9735-084e-4dce-a07f-14172532532e">Accepted</StageName>
    <Checked_x0020_Out_x0020_To xmlns="28fb9735-084e-4dce-a07f-14172532532e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AF809959-D759-4D50-86E3-26EFF81604E9}"/>
</file>

<file path=customXml/itemProps2.xml><?xml version="1.0" encoding="utf-8"?>
<ds:datastoreItem xmlns:ds="http://schemas.openxmlformats.org/officeDocument/2006/customXml" ds:itemID="{2329857A-E049-4488-9317-EFB7C34A1B4A}"/>
</file>

<file path=customXml/itemProps3.xml><?xml version="1.0" encoding="utf-8"?>
<ds:datastoreItem xmlns:ds="http://schemas.openxmlformats.org/officeDocument/2006/customXml" ds:itemID="{E1BC9CA1-418D-408E-8372-C4082606AB45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135</Words>
  <Characters>6472</Characters>
  <Application>Microsoft Office Word</Application>
  <DocSecurity>0</DocSecurity>
  <Lines>53</Lines>
  <Paragraphs>15</Paragraphs>
  <ScaleCrop>false</ScaleCrop>
  <Company>PITSOLUTIONS PVT LTD</Company>
  <LinksUpToDate>false</LinksUpToDate>
  <CharactersWithSpaces>75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1</cp:revision>
  <dcterms:created xsi:type="dcterms:W3CDTF">2017-01-03T10:18:00Z</dcterms:created>
  <dcterms:modified xsi:type="dcterms:W3CDTF">2017-01-03T10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8ED804094C7294581803E33AC3D8F99</vt:lpwstr>
  </property>
</Properties>
</file>